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C6C" w:rsidRDefault="00A30C6C" w:rsidP="00A30C6C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Pr="00E66A4C">
        <w:rPr>
          <w:rFonts w:ascii="Arial" w:hAnsi="Arial" w:cs="Arial"/>
          <w:sz w:val="20"/>
          <w:szCs w:val="20"/>
        </w:rPr>
        <w:t xml:space="preserve">Table 3. Average fold changes of miRNAs in metastatic patients </w:t>
      </w:r>
    </w:p>
    <w:p w:rsidR="00A30C6C" w:rsidRPr="00E66A4C" w:rsidRDefault="00A30C6C" w:rsidP="00A30C6C">
      <w:pPr>
        <w:jc w:val="center"/>
        <w:rPr>
          <w:rFonts w:ascii="Arial" w:hAnsi="Arial" w:cs="Arial"/>
          <w:sz w:val="20"/>
          <w:szCs w:val="20"/>
        </w:rPr>
      </w:pPr>
      <w:r w:rsidRPr="00E66A4C">
        <w:rPr>
          <w:rFonts w:ascii="Arial" w:hAnsi="Arial" w:cs="Arial"/>
          <w:sz w:val="20"/>
          <w:szCs w:val="20"/>
        </w:rPr>
        <w:t>comparing with non-metastatic controls.</w:t>
      </w:r>
      <w:bookmarkStart w:id="0" w:name="_GoBack"/>
      <w:bookmarkEnd w:id="0"/>
    </w:p>
    <w:tbl>
      <w:tblPr>
        <w:tblpPr w:leftFromText="180" w:rightFromText="180" w:vertAnchor="text" w:horzAnchor="margin" w:tblpXSpec="center" w:tblpY="310"/>
        <w:tblW w:w="7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72"/>
        <w:gridCol w:w="1277"/>
        <w:gridCol w:w="1277"/>
        <w:gridCol w:w="1257"/>
        <w:gridCol w:w="1277"/>
      </w:tblGrid>
      <w:tr w:rsidR="00A30C6C" w:rsidRPr="00A30C6C" w:rsidTr="004C5F0D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Targets</w:t>
            </w:r>
          </w:p>
        </w:tc>
        <w:tc>
          <w:tcPr>
            <w:tcW w:w="5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Normalization to miR-16-5p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Upregul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 xml:space="preserve">Pair 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Pair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Pair 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Average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let-7a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.69044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4924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2189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133936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let-7c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7.108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72218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9785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.9363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let-7d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7193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0297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8138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521006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let-7e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.33569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2537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26763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619023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let-7f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0.783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51925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4475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.91674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let-7g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28429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32703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3544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988612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130b-3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4627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17539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9156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517912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139-3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33769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0987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86315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.766518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144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.18269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2388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5458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655771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16-2-3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.7549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01973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4032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0593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18a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00914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4199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04619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158423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181b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8.1636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53843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23604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7.31271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183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4994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9718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27527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915512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186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.6158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0085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3771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667197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20b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07.229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0053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7360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9.99042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24-3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71038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1293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38806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742589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320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81324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92138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2499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661526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323a-3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8916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5.757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5.7639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4.47098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331-3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46479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60729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7.8616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2.97792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335-3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18369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.3418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91.16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1.2296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361-3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3026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1.380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7581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2.14695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374a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62053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020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2469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962546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376c-3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.667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0286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0305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575623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379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03.564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2.482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7.44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27.8289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410-3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92.4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9.585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21.346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21.1297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454-3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9807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184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2461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803874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454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6496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666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958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757996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495-3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5.505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6.835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8517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4.73103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532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.2680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33165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7996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466429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590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74946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1750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01188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312131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654-3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.4466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6.5935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7270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7.92242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766-3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864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31296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227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801541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9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1.9406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52314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4303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8.63138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92a-3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99087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05912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21929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423099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98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3.577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54898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49229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.872902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99b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.62728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1575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685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823503</w:t>
            </w:r>
          </w:p>
        </w:tc>
      </w:tr>
      <w:tr w:rsidR="00A30C6C" w:rsidRPr="00A30C6C" w:rsidTr="00A30C6C">
        <w:trPr>
          <w:trHeight w:val="8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0C6C" w:rsidRPr="00A30C6C" w:rsidTr="00A30C6C">
        <w:trPr>
          <w:trHeight w:val="8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A30C6C" w:rsidRPr="00A30C6C" w:rsidRDefault="00A30C6C" w:rsidP="00A30C6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sz w:val="20"/>
                <w:szCs w:val="20"/>
              </w:rPr>
              <w:t>Downregul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 xml:space="preserve">Pair 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Pair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Pair 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Average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18a-3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479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977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3579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73452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450a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79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3121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35754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516431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450b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908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427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556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631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505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3297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64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866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40934</w:t>
            </w:r>
          </w:p>
        </w:tc>
      </w:tr>
      <w:tr w:rsidR="00A30C6C" w:rsidRPr="00A30C6C" w:rsidTr="00A30C6C">
        <w:trPr>
          <w:trHeight w:val="15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589-5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855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3465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9393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42017</w:t>
            </w:r>
          </w:p>
        </w:tc>
      </w:tr>
      <w:tr w:rsidR="00A30C6C" w:rsidRPr="00A30C6C" w:rsidTr="00A30C6C">
        <w:trPr>
          <w:trHeight w:val="8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6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6527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2467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7048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86811</w:t>
            </w:r>
          </w:p>
        </w:tc>
      </w:tr>
      <w:tr w:rsidR="00A30C6C" w:rsidRPr="00A30C6C" w:rsidTr="00A30C6C">
        <w:trPr>
          <w:trHeight w:val="87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a-miR-93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59006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0366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4517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A30C6C" w:rsidRPr="00A30C6C" w:rsidRDefault="00A30C6C" w:rsidP="00A30C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346303</w:t>
            </w:r>
          </w:p>
        </w:tc>
      </w:tr>
    </w:tbl>
    <w:p w:rsidR="00B938DB" w:rsidRDefault="00B938DB"/>
    <w:p w:rsidR="00A30C6C" w:rsidRDefault="00A30C6C"/>
    <w:p w:rsidR="004C5F0D" w:rsidRDefault="004C5F0D"/>
    <w:p w:rsidR="004C5F0D" w:rsidRPr="004C5F0D" w:rsidRDefault="004C5F0D" w:rsidP="004C5F0D"/>
    <w:p w:rsidR="004C5F0D" w:rsidRPr="004C5F0D" w:rsidRDefault="004C5F0D" w:rsidP="004C5F0D"/>
    <w:p w:rsidR="004C5F0D" w:rsidRPr="004C5F0D" w:rsidRDefault="004C5F0D" w:rsidP="004C5F0D"/>
    <w:p w:rsidR="004C5F0D" w:rsidRPr="004C5F0D" w:rsidRDefault="004C5F0D" w:rsidP="004C5F0D"/>
    <w:p w:rsidR="004C5F0D" w:rsidRPr="004C5F0D" w:rsidRDefault="004C5F0D" w:rsidP="004C5F0D"/>
    <w:p w:rsidR="004C5F0D" w:rsidRPr="004C5F0D" w:rsidRDefault="004C5F0D" w:rsidP="004C5F0D"/>
    <w:p w:rsidR="004C5F0D" w:rsidRPr="004C5F0D" w:rsidRDefault="004C5F0D" w:rsidP="004C5F0D"/>
    <w:p w:rsidR="004C5F0D" w:rsidRPr="004C5F0D" w:rsidRDefault="004C5F0D" w:rsidP="004C5F0D"/>
    <w:p w:rsidR="004C5F0D" w:rsidRPr="004C5F0D" w:rsidRDefault="004C5F0D" w:rsidP="004C5F0D"/>
    <w:p w:rsidR="004C5F0D" w:rsidRPr="004C5F0D" w:rsidRDefault="004C5F0D" w:rsidP="004C5F0D"/>
    <w:p w:rsidR="004C5F0D" w:rsidRPr="004C5F0D" w:rsidRDefault="004C5F0D" w:rsidP="004C5F0D"/>
    <w:p w:rsidR="004C5F0D" w:rsidRPr="004C5F0D" w:rsidRDefault="004C5F0D" w:rsidP="004C5F0D"/>
    <w:p w:rsidR="004C5F0D" w:rsidRPr="004C5F0D" w:rsidRDefault="004C5F0D" w:rsidP="004C5F0D"/>
    <w:p w:rsidR="004C5F0D" w:rsidRPr="004C5F0D" w:rsidRDefault="004C5F0D" w:rsidP="004C5F0D"/>
    <w:p w:rsidR="004C5F0D" w:rsidRPr="004C5F0D" w:rsidRDefault="004C5F0D" w:rsidP="004C5F0D"/>
    <w:p w:rsidR="004C5F0D" w:rsidRPr="004C5F0D" w:rsidRDefault="004C5F0D" w:rsidP="004C5F0D"/>
    <w:p w:rsidR="004C5F0D" w:rsidRPr="004C5F0D" w:rsidRDefault="004C5F0D" w:rsidP="004C5F0D"/>
    <w:p w:rsidR="004C5F0D" w:rsidRPr="004C5F0D" w:rsidRDefault="004C5F0D" w:rsidP="004C5F0D"/>
    <w:p w:rsidR="004C5F0D" w:rsidRPr="004C5F0D" w:rsidRDefault="004C5F0D" w:rsidP="004C5F0D"/>
    <w:p w:rsidR="004C5F0D" w:rsidRPr="004C5F0D" w:rsidRDefault="004C5F0D" w:rsidP="004C5F0D"/>
    <w:p w:rsidR="004C5F0D" w:rsidRPr="004C5F0D" w:rsidRDefault="004C5F0D" w:rsidP="004C5F0D"/>
    <w:p w:rsidR="004C5F0D" w:rsidRPr="004C5F0D" w:rsidRDefault="004C5F0D" w:rsidP="004C5F0D"/>
    <w:p w:rsidR="004C5F0D" w:rsidRDefault="004C5F0D" w:rsidP="004C5F0D"/>
    <w:p w:rsidR="004C5F0D" w:rsidRDefault="004C5F0D" w:rsidP="004C5F0D"/>
    <w:tbl>
      <w:tblPr>
        <w:tblpPr w:leftFromText="180" w:rightFromText="180" w:vertAnchor="text" w:horzAnchor="margin" w:tblpXSpec="center" w:tblpY="310"/>
        <w:tblW w:w="716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5"/>
        <w:gridCol w:w="1261"/>
        <w:gridCol w:w="1261"/>
        <w:gridCol w:w="1241"/>
        <w:gridCol w:w="1261"/>
      </w:tblGrid>
      <w:tr w:rsidR="004C5F0D" w:rsidRPr="00A30C6C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A30C6C" w:rsidRDefault="004C5F0D" w:rsidP="004C5F0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lastRenderedPageBreak/>
              <w:t>Targets</w:t>
            </w:r>
          </w:p>
        </w:tc>
        <w:tc>
          <w:tcPr>
            <w:tcW w:w="50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A30C6C" w:rsidRDefault="00560984" w:rsidP="005609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Normalization to miR-93-5p</w:t>
            </w:r>
          </w:p>
        </w:tc>
      </w:tr>
      <w:tr w:rsidR="004C5F0D" w:rsidRPr="00A30C6C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4C5F0D" w:rsidRPr="00A30C6C" w:rsidRDefault="004C5F0D" w:rsidP="004C5F0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Upregulat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4C5F0D" w:rsidRPr="00A30C6C" w:rsidRDefault="004C5F0D" w:rsidP="005609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Pair 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4C5F0D" w:rsidRPr="00A30C6C" w:rsidRDefault="004C5F0D" w:rsidP="005609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Pair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4C5F0D" w:rsidRPr="00A30C6C" w:rsidRDefault="004C5F0D" w:rsidP="005609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Pair 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4C5F0D" w:rsidRPr="00A30C6C" w:rsidRDefault="004C5F0D" w:rsidP="005609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Average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let-7c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734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.6893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2838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569171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let-7d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5534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.34819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1770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359544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let-7e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126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68578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1203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939581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103a-3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1323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63126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5120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758559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1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6039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5604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216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395336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1224-3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.0402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11756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.04387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.067229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144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3078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.7960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30085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801562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186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6967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1605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5424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79993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20b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3.120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1536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1265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.1337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214-3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3.729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43137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2256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2.12877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29a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9.04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7094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5524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7.43487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331-3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5127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.44317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7.0128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0.65624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339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0201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5997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31.406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4.82878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342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8.269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4616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437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6.91763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379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8.517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9.583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0.78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9.62843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410-3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6.65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6.222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8.740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3.8733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493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7.984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8377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0.837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6.88656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495-3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47827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1.75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2015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1.81129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502-3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7928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2140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14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049393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532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1616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852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1677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727362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95-3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2746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15465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5.589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6.00629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98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1700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.31827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6172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368516</w:t>
            </w:r>
          </w:p>
        </w:tc>
      </w:tr>
      <w:tr w:rsidR="004C5F0D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4C5F0D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99b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3788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47964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938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560984" w:rsidRDefault="004C5F0D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650789</w:t>
            </w:r>
          </w:p>
        </w:tc>
      </w:tr>
      <w:tr w:rsidR="004C5F0D" w:rsidRPr="00A30C6C" w:rsidTr="00461320">
        <w:trPr>
          <w:trHeight w:val="1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A30C6C" w:rsidRDefault="004C5F0D" w:rsidP="004C5F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A30C6C" w:rsidRDefault="004C5F0D" w:rsidP="005609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A30C6C" w:rsidRDefault="004C5F0D" w:rsidP="005609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A30C6C" w:rsidRDefault="004C5F0D" w:rsidP="005609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4C5F0D" w:rsidRPr="00A30C6C" w:rsidRDefault="004C5F0D" w:rsidP="005609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5F0D" w:rsidRPr="00A30C6C" w:rsidTr="00461320">
        <w:trPr>
          <w:trHeight w:val="10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4C5F0D" w:rsidRPr="00A30C6C" w:rsidRDefault="004C5F0D" w:rsidP="004C5F0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sz w:val="20"/>
                <w:szCs w:val="20"/>
              </w:rPr>
              <w:t>Downregulat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4C5F0D" w:rsidRPr="00A30C6C" w:rsidRDefault="004C5F0D" w:rsidP="005609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Pair 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4C5F0D" w:rsidRPr="00A30C6C" w:rsidRDefault="004C5F0D" w:rsidP="005609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Pair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4C5F0D" w:rsidRPr="00A30C6C" w:rsidRDefault="004C5F0D" w:rsidP="005609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Pair 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4C5F0D" w:rsidRPr="00A30C6C" w:rsidRDefault="004C5F0D" w:rsidP="0056098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30C6C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Average</w:t>
            </w:r>
          </w:p>
        </w:tc>
      </w:tr>
      <w:tr w:rsidR="00560984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let-7b-3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154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439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209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93487</w:t>
            </w:r>
          </w:p>
        </w:tc>
      </w:tr>
      <w:tr w:rsidR="00560984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106b-3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192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1594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7914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38125</w:t>
            </w:r>
          </w:p>
        </w:tc>
      </w:tr>
      <w:tr w:rsidR="00560984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12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725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8954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960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19376</w:t>
            </w:r>
          </w:p>
        </w:tc>
      </w:tr>
      <w:tr w:rsidR="00560984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125a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269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2273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8229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44009</w:t>
            </w:r>
          </w:p>
        </w:tc>
      </w:tr>
      <w:tr w:rsidR="00560984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143-3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675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7086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438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60741</w:t>
            </w:r>
          </w:p>
        </w:tc>
      </w:tr>
      <w:tr w:rsidR="00560984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146a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586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493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453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84435</w:t>
            </w:r>
          </w:p>
        </w:tc>
      </w:tr>
      <w:tr w:rsidR="00560984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146b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586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92154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285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36233</w:t>
            </w:r>
          </w:p>
        </w:tc>
      </w:tr>
      <w:tr w:rsidR="00560984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192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4865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965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512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65489</w:t>
            </w:r>
          </w:p>
        </w:tc>
      </w:tr>
      <w:tr w:rsidR="00560984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24-2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9355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5414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077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32471</w:t>
            </w:r>
          </w:p>
        </w:tc>
      </w:tr>
      <w:tr w:rsidR="00560984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27a-3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129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9452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065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38012</w:t>
            </w:r>
          </w:p>
        </w:tc>
      </w:tr>
      <w:tr w:rsidR="00560984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340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8375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30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116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08505</w:t>
            </w:r>
          </w:p>
        </w:tc>
      </w:tr>
      <w:tr w:rsidR="00560984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369-3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284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660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951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560984" w:rsidRPr="00560984" w:rsidRDefault="00560984" w:rsidP="0056098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6098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63218</w:t>
            </w:r>
          </w:p>
        </w:tc>
      </w:tr>
      <w:tr w:rsidR="006F612B" w:rsidRPr="006F612B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6F612B" w:rsidRPr="00560984" w:rsidRDefault="006F612B" w:rsidP="006F612B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6F612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3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6F612B" w:rsidRPr="006F612B" w:rsidRDefault="006F612B" w:rsidP="006F612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F612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910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6F612B" w:rsidRPr="006F612B" w:rsidRDefault="006F612B" w:rsidP="006F612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F612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9126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6F612B" w:rsidRPr="006F612B" w:rsidRDefault="006F612B" w:rsidP="006F612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6F612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046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6F612B" w:rsidRPr="006F612B" w:rsidRDefault="006F612B" w:rsidP="006F612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6F612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69417</w:t>
            </w:r>
          </w:p>
        </w:tc>
      </w:tr>
      <w:tr w:rsidR="00DE4A9B" w:rsidRPr="00DE4A9B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560984" w:rsidRDefault="00DE4A9B" w:rsidP="00DE4A9B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6F612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431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803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1113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349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42128</w:t>
            </w:r>
          </w:p>
        </w:tc>
      </w:tr>
      <w:tr w:rsidR="00DE4A9B" w:rsidRPr="00DE4A9B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6F612B" w:rsidRDefault="00DE4A9B" w:rsidP="00DE4A9B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6F612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450a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405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686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320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47093</w:t>
            </w:r>
          </w:p>
        </w:tc>
      </w:tr>
      <w:tr w:rsidR="00DE4A9B" w:rsidRPr="00DE4A9B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6F612B" w:rsidRDefault="00DE4A9B" w:rsidP="00DE4A9B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6F612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450b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0145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0916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03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04743</w:t>
            </w:r>
          </w:p>
        </w:tc>
      </w:tr>
      <w:tr w:rsidR="00DE4A9B" w:rsidRPr="00DE4A9B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6F612B" w:rsidRDefault="00DE4A9B" w:rsidP="00DE4A9B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6F612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483-3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85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1455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100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0341</w:t>
            </w:r>
          </w:p>
        </w:tc>
      </w:tr>
      <w:tr w:rsidR="00DE4A9B" w:rsidRPr="00DE4A9B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6F612B" w:rsidRDefault="00DE4A9B" w:rsidP="00DE4A9B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6F612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505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526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137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562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40902</w:t>
            </w:r>
          </w:p>
        </w:tc>
      </w:tr>
      <w:tr w:rsidR="00DE4A9B" w:rsidRPr="00DE4A9B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6F612B" w:rsidRDefault="00DE4A9B" w:rsidP="00DE4A9B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6F612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548h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628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3934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598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87341</w:t>
            </w:r>
          </w:p>
        </w:tc>
      </w:tr>
      <w:tr w:rsidR="00DE4A9B" w:rsidRPr="00DE4A9B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6F612B" w:rsidRDefault="00DE4A9B" w:rsidP="00DE4A9B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6F612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576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9081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609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572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75419</w:t>
            </w:r>
          </w:p>
        </w:tc>
      </w:tr>
      <w:tr w:rsidR="00DE4A9B" w:rsidRPr="00DE4A9B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6F612B" w:rsidRDefault="00DE4A9B" w:rsidP="00DE4A9B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6F612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589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136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424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907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15605</w:t>
            </w:r>
          </w:p>
        </w:tc>
      </w:tr>
      <w:tr w:rsidR="00DE4A9B" w:rsidRPr="00DE4A9B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6F612B" w:rsidRDefault="00DE4A9B" w:rsidP="00DE4A9B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6F612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6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423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6708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106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40035</w:t>
            </w:r>
          </w:p>
        </w:tc>
      </w:tr>
      <w:tr w:rsidR="00DE4A9B" w:rsidRPr="00DE4A9B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6F612B" w:rsidRDefault="00DE4A9B" w:rsidP="00DE4A9B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6F612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627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450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3439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024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93973</w:t>
            </w:r>
          </w:p>
        </w:tc>
      </w:tr>
      <w:tr w:rsidR="00DE4A9B" w:rsidRPr="00DE4A9B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6F612B" w:rsidRDefault="00DE4A9B" w:rsidP="00DE4A9B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6F612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664a-3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8661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608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015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42841</w:t>
            </w:r>
          </w:p>
        </w:tc>
      </w:tr>
      <w:tr w:rsidR="00DE4A9B" w:rsidRPr="00DE4A9B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6F612B" w:rsidRDefault="00DE4A9B" w:rsidP="00DE4A9B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6F612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93-3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272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754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646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89104</w:t>
            </w:r>
          </w:p>
        </w:tc>
      </w:tr>
      <w:tr w:rsidR="00DE4A9B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6F612B" w:rsidRDefault="00DE4A9B" w:rsidP="00DE4A9B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6F612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9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943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363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590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29901</w:t>
            </w:r>
          </w:p>
        </w:tc>
      </w:tr>
      <w:tr w:rsidR="00DE4A9B" w:rsidRPr="00560984" w:rsidTr="00461320">
        <w:trPr>
          <w:trHeight w:val="181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6F612B" w:rsidRDefault="00DE4A9B" w:rsidP="00DE4A9B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6F612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sa-miR-99a-5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119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21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6508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DE4A9B" w:rsidRPr="00DE4A9B" w:rsidRDefault="00DE4A9B" w:rsidP="00DE4A9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E4A9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99574</w:t>
            </w:r>
          </w:p>
        </w:tc>
      </w:tr>
    </w:tbl>
    <w:p w:rsidR="00560984" w:rsidRPr="00560984" w:rsidRDefault="00560984" w:rsidP="004C5F0D">
      <w:pPr>
        <w:tabs>
          <w:tab w:val="left" w:pos="8340"/>
        </w:tabs>
        <w:rPr>
          <w:rFonts w:ascii="Arial" w:hAnsi="Arial" w:cs="Arial"/>
          <w:sz w:val="20"/>
          <w:szCs w:val="20"/>
        </w:rPr>
      </w:pPr>
    </w:p>
    <w:sectPr w:rsidR="00560984" w:rsidRPr="0056098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0984" w:rsidRDefault="00560984" w:rsidP="00560984">
      <w:pPr>
        <w:spacing w:after="0" w:line="240" w:lineRule="auto"/>
      </w:pPr>
      <w:r>
        <w:separator/>
      </w:r>
    </w:p>
  </w:endnote>
  <w:endnote w:type="continuationSeparator" w:id="0">
    <w:p w:rsidR="00560984" w:rsidRDefault="00560984" w:rsidP="00560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486320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4A9B" w:rsidRDefault="00DE4A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682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60984" w:rsidRDefault="005609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0984" w:rsidRDefault="00560984" w:rsidP="00560984">
      <w:pPr>
        <w:spacing w:after="0" w:line="240" w:lineRule="auto"/>
      </w:pPr>
      <w:r>
        <w:separator/>
      </w:r>
    </w:p>
  </w:footnote>
  <w:footnote w:type="continuationSeparator" w:id="0">
    <w:p w:rsidR="00560984" w:rsidRDefault="00560984" w:rsidP="00560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756"/>
    <w:rsid w:val="00461320"/>
    <w:rsid w:val="004C5F0D"/>
    <w:rsid w:val="00560984"/>
    <w:rsid w:val="006F612B"/>
    <w:rsid w:val="009B6824"/>
    <w:rsid w:val="00A30C6C"/>
    <w:rsid w:val="00B938DB"/>
    <w:rsid w:val="00D64756"/>
    <w:rsid w:val="00DE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B24B0C-FFB4-4DA4-92B5-06A3314AE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0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60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984"/>
  </w:style>
  <w:style w:type="paragraph" w:styleId="Footer">
    <w:name w:val="footer"/>
    <w:basedOn w:val="Normal"/>
    <w:link w:val="FooterChar"/>
    <w:uiPriority w:val="99"/>
    <w:unhideWhenUsed/>
    <w:rsid w:val="00560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02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773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4</cp:revision>
  <dcterms:created xsi:type="dcterms:W3CDTF">2019-12-19T08:29:00Z</dcterms:created>
  <dcterms:modified xsi:type="dcterms:W3CDTF">2019-12-20T03:06:00Z</dcterms:modified>
</cp:coreProperties>
</file>